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110C5" w14:textId="1D0CA2D6" w:rsidR="00D9496E" w:rsidRPr="001762B8" w:rsidRDefault="00D9496E" w:rsidP="00D9496E">
      <w:pPr>
        <w:numPr>
          <w:ilvl w:val="1"/>
          <w:numId w:val="0"/>
        </w:numPr>
        <w:tabs>
          <w:tab w:val="num" w:pos="851"/>
        </w:tabs>
        <w:spacing w:before="240" w:after="60" w:line="480" w:lineRule="auto"/>
        <w:outlineLvl w:val="0"/>
        <w:rPr>
          <w:rFonts w:asciiTheme="minorHAnsi" w:eastAsia="Times New Roman" w:hAnsiTheme="minorHAnsi" w:cs="Times New Roman"/>
          <w:sz w:val="18"/>
          <w:szCs w:val="18"/>
          <w:lang w:val="en-US" w:eastAsia="de-CH"/>
        </w:rPr>
      </w:pP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S5 Table</w:t>
      </w:r>
      <w:r w:rsidRP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.</w:t>
      </w:r>
      <w:r w:rsidRPr="006B621B">
        <w:rPr>
          <w:rFonts w:asciiTheme="minorHAnsi" w:eastAsia="Times New Roman" w:hAnsiTheme="minorHAnsi" w:cs="Arial"/>
          <w:b/>
          <w:bCs/>
          <w:iCs/>
          <w:sz w:val="18"/>
          <w:szCs w:val="18"/>
          <w:lang w:val="en-US" w:eastAsia="de-CH"/>
        </w:rPr>
        <w:t xml:space="preserve">  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Association between obesity measures and recurrent </w:t>
      </w:r>
      <w:r w:rsidR="00C009EE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VTE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excluding patients with isolated distal DVT</w:t>
      </w:r>
    </w:p>
    <w:tbl>
      <w:tblPr>
        <w:tblpPr w:leftFromText="141" w:rightFromText="141" w:bottomFromText="200" w:vertAnchor="text" w:horzAnchor="page" w:tblpX="625" w:tblpY="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3687"/>
        <w:gridCol w:w="1786"/>
        <w:gridCol w:w="2381"/>
        <w:gridCol w:w="2805"/>
      </w:tblGrid>
      <w:tr w:rsidR="00D9496E" w14:paraId="1B1D28DE" w14:textId="77777777" w:rsidTr="00692F6A">
        <w:trPr>
          <w:trHeight w:val="580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FD4390" w14:textId="77777777" w:rsidR="00D9496E" w:rsidRDefault="00D9496E" w:rsidP="00600E6A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Measure of obesity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15B7AB" w14:textId="77777777" w:rsidR="00D9496E" w:rsidRPr="001762B8" w:rsidRDefault="00D9496E" w:rsidP="004A3FD4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No of events/patient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33D21F" w14:textId="77777777" w:rsidR="00D9496E" w:rsidRPr="001762B8" w:rsidRDefault="00D9496E" w:rsidP="00600E6A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IR (95 % CI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10AF2E" w14:textId="77777777" w:rsidR="00D9496E" w:rsidRDefault="00D9496E" w:rsidP="004A3FD4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Adjusted SHR* (95% CI)</w:t>
            </w:r>
          </w:p>
        </w:tc>
      </w:tr>
      <w:tr w:rsidR="00D9496E" w:rsidRPr="00284B01" w14:paraId="0195FB1F" w14:textId="77777777" w:rsidTr="00692F6A">
        <w:trPr>
          <w:trHeight w:val="287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B5861F" w14:textId="77777777" w:rsidR="00D9496E" w:rsidRDefault="00D9496E" w:rsidP="00DD0D91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Body mass index, kg/m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72096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A05B8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A14A0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9496E" w14:paraId="045C9CDC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F8231" w14:textId="77777777" w:rsidR="00D9496E" w:rsidRDefault="00D9496E" w:rsidP="00DD0D91">
            <w:pPr>
              <w:tabs>
                <w:tab w:val="left" w:pos="1560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ategorize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40C278E7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7FA518E5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BB9075E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9496E" w14:paraId="5E0049F5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A5333" w14:textId="77777777" w:rsid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&lt;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56BCF7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41/3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C503C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8 (5.0 to 9.3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D50E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D9496E" w14:paraId="3C40F102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22DF8" w14:textId="77777777" w:rsid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25 to &lt;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A677F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40/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15C42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8 (3.5 to 6.5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ED4A1C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80 (0.51 to 1.25)</w:t>
            </w:r>
          </w:p>
        </w:tc>
      </w:tr>
      <w:tr w:rsidR="00D9496E" w14:paraId="2D46F60B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6AB597" w14:textId="77777777" w:rsid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52FDA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33/22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9C1C6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4 (4.5 to 9.0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B7AE9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11 (0.69 to 1.80)</w:t>
            </w:r>
          </w:p>
        </w:tc>
      </w:tr>
      <w:tr w:rsidR="00D9496E" w:rsidRPr="00C17A3B" w14:paraId="4BFFAB50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59BCB8" w14:textId="77777777" w:rsidR="00D9496E" w:rsidRDefault="00D9496E" w:rsidP="00DD0D91">
            <w:pPr>
              <w:tabs>
                <w:tab w:val="left" w:pos="426"/>
              </w:tabs>
              <w:spacing w:after="0" w:line="36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9A594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114/90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1E43A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8 (4.9 to 7.0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4729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2 (0.98 to 1.06)</w:t>
            </w:r>
          </w:p>
        </w:tc>
      </w:tr>
      <w:tr w:rsidR="00D9496E" w14:paraId="18E9AC0B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BF77A" w14:textId="77777777" w:rsidR="00D9496E" w:rsidRDefault="00D9496E" w:rsidP="00DD0D91">
            <w:pPr>
              <w:tabs>
                <w:tab w:val="left" w:pos="426"/>
              </w:tabs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Waist circumference, cm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2531CDE0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02B3D9F4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48BD155F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9496E" w14:paraId="481D9ABC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9D3E6" w14:textId="77777777" w:rsid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Categorized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77C2F757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0D97CE2D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3CD5AB5" w14:textId="77777777" w:rsidR="00D9496E" w:rsidRDefault="00D9496E" w:rsidP="00DD0D91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9496E" w14:paraId="024982A6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5F4FD" w14:textId="77777777" w:rsid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&lt;80 (w) / &lt;94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46DD1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14/9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5D7F3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7.0 (4.2 to 11.9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A43D8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D9496E" w14:paraId="6A547676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5D13A" w14:textId="77777777" w:rsid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80 to &lt;88 (w) / 94 to &lt;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87D62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17/14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4EE4E0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0 (3.7 to 9.6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AF6222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98 (0.48 to 2.02)</w:t>
            </w:r>
          </w:p>
        </w:tc>
      </w:tr>
      <w:tr w:rsidR="00D9496E" w14:paraId="1B0BEF81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516AFA" w14:textId="77777777" w:rsid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88 (w) / ≥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81D80D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72/57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A65C2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6 (4.5 to 7.1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E80B2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99 (0.56 to 1.77)</w:t>
            </w:r>
          </w:p>
        </w:tc>
      </w:tr>
      <w:tr w:rsidR="00D9496E" w14:paraId="16507A28" w14:textId="77777777" w:rsidTr="00692F6A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EFDC3D" w14:textId="77777777" w:rsid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E0E8BA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103/813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4CF5DF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8 (4.8 to 7.1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813EBC" w14:textId="77777777" w:rsidR="00D9496E" w:rsidRPr="00D9496E" w:rsidRDefault="00D9496E" w:rsidP="00DD0D91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D9496E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1 (0.99 to 1.02)</w:t>
            </w:r>
          </w:p>
        </w:tc>
      </w:tr>
    </w:tbl>
    <w:p w14:paraId="286B0B6D" w14:textId="218FAD87" w:rsidR="00386FC0" w:rsidRDefault="0031086E" w:rsidP="00386FC0">
      <w:pPr>
        <w:spacing w:after="0" w:line="480" w:lineRule="auto"/>
        <w:ind w:left="142" w:hanging="142"/>
        <w:rPr>
          <w:rFonts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/>
          <w:sz w:val="20"/>
          <w:szCs w:val="20"/>
          <w:lang w:val="en-US" w:eastAsia="de-CH"/>
        </w:rPr>
        <w:t>Abbreviations:</w:t>
      </w:r>
      <w:r w:rsidR="00386FC0">
        <w:rPr>
          <w:rFonts w:eastAsia="Times New Roman" w:cs="Times New Roman"/>
          <w:sz w:val="20"/>
          <w:szCs w:val="20"/>
          <w:lang w:val="en-US" w:eastAsia="de-CH"/>
        </w:rPr>
        <w:t xml:space="preserve"> </w:t>
      </w:r>
      <w:r w:rsidR="00284B01">
        <w:rPr>
          <w:rFonts w:eastAsia="Times New Roman" w:cs="Times New Roman"/>
          <w:sz w:val="20"/>
          <w:szCs w:val="20"/>
          <w:lang w:val="en-US" w:eastAsia="de-CH"/>
        </w:rPr>
        <w:t>IR= incidence</w:t>
      </w:r>
      <w:bookmarkStart w:id="0" w:name="_GoBack"/>
      <w:bookmarkEnd w:id="0"/>
      <w:r w:rsidR="00386FC0" w:rsidRPr="00E90C6C">
        <w:rPr>
          <w:rFonts w:eastAsia="Times New Roman" w:cs="Times New Roman"/>
          <w:sz w:val="20"/>
          <w:szCs w:val="20"/>
          <w:lang w:val="en-US" w:eastAsia="de-CH"/>
        </w:rPr>
        <w:t xml:space="preserve"> rate;</w:t>
      </w:r>
      <w:r w:rsidR="00386FC0">
        <w:rPr>
          <w:rFonts w:eastAsia="Times New Roman" w:cs="Times New Roman"/>
          <w:sz w:val="20"/>
          <w:szCs w:val="20"/>
          <w:lang w:val="en-US" w:eastAsia="de-CH"/>
        </w:rPr>
        <w:t xml:space="preserve"> CI= confidence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 interval;</w:t>
      </w:r>
      <w:r w:rsidR="00386FC0">
        <w:rPr>
          <w:rFonts w:eastAsia="Times New Roman" w:cs="Times New Roman"/>
          <w:sz w:val="20"/>
          <w:szCs w:val="20"/>
          <w:lang w:val="en-US" w:eastAsia="de-CH"/>
        </w:rPr>
        <w:t xml:space="preserve"> SHR= sub-hazard ratio</w:t>
      </w:r>
      <w:r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51468A9C" w14:textId="20EAB477" w:rsidR="002041CC" w:rsidRDefault="002041CC" w:rsidP="002041CC">
      <w:pPr>
        <w:spacing w:line="480" w:lineRule="auto"/>
        <w:rPr>
          <w:rFonts w:eastAsia="Times New Roman" w:cs="Times New Roman"/>
          <w:sz w:val="20"/>
          <w:szCs w:val="20"/>
          <w:lang w:val="en-US" w:eastAsia="de-CH"/>
        </w:rPr>
      </w:pPr>
      <w:r w:rsidRPr="00246FB5">
        <w:rPr>
          <w:rFonts w:eastAsia="Times New Roman" w:cs="Times New Roman"/>
          <w:sz w:val="20"/>
          <w:szCs w:val="20"/>
          <w:lang w:val="en-US" w:eastAsia="de-CH"/>
        </w:rPr>
        <w:t>*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Adjusted </w:t>
      </w:r>
      <w:r w:rsidRPr="00246FB5">
        <w:rPr>
          <w:rFonts w:eastAsia="Times New Roman" w:cs="Times New Roman"/>
          <w:sz w:val="20"/>
          <w:szCs w:val="20"/>
          <w:lang w:val="en-US" w:eastAsia="de-CH"/>
        </w:rPr>
        <w:t xml:space="preserve">for </w:t>
      </w:r>
      <w:r w:rsidRPr="00066B92">
        <w:rPr>
          <w:rFonts w:eastAsia="Times New Roman" w:cs="Times New Roman"/>
          <w:sz w:val="20"/>
          <w:szCs w:val="20"/>
          <w:lang w:val="en-US" w:eastAsia="de-CH"/>
        </w:rPr>
        <w:t>age, sex, heart failure, inflammatory bowel disease, presence of hemiparesis, hemiplegia, or paraplegia, prior varicose vein surgery (as a proxy for varicose veins), type of the index VTE (unprovoked, provoked, or cancer-related), prior history of VTE, localization of VTE (PE ±DVT vs. DVT alone), family history of DVT or PE, and periods of anticoagulation as a time-varying covariate</w:t>
      </w:r>
      <w:r w:rsidR="00315BEA"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2DA22599" w14:textId="48A08621" w:rsidR="00ED4843" w:rsidRPr="00386FC0" w:rsidRDefault="00ED4843" w:rsidP="002041CC">
      <w:pPr>
        <w:spacing w:line="480" w:lineRule="auto"/>
        <w:rPr>
          <w:lang w:val="en-US"/>
        </w:rPr>
      </w:pPr>
    </w:p>
    <w:sectPr w:rsidR="00ED4843" w:rsidRPr="00386FC0" w:rsidSect="00D949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540"/>
    <w:rsid w:val="002041CC"/>
    <w:rsid w:val="00284B01"/>
    <w:rsid w:val="0031086E"/>
    <w:rsid w:val="00315BEA"/>
    <w:rsid w:val="00386FC0"/>
    <w:rsid w:val="004A3FD4"/>
    <w:rsid w:val="00692F6A"/>
    <w:rsid w:val="007269EB"/>
    <w:rsid w:val="007B3540"/>
    <w:rsid w:val="00C009EE"/>
    <w:rsid w:val="00D751C2"/>
    <w:rsid w:val="00D9496E"/>
    <w:rsid w:val="00DC2DAF"/>
    <w:rsid w:val="00DD0D91"/>
    <w:rsid w:val="00ED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78EE3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496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496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2683C4</Template>
  <TotalTime>0</TotalTime>
  <Pages>1</Pages>
  <Words>167</Words>
  <Characters>1053</Characters>
  <Application>Microsoft Office Word</Application>
  <DocSecurity>0</DocSecurity>
  <Lines>8</Lines>
  <Paragraphs>2</Paragraphs>
  <ScaleCrop>false</ScaleCrop>
  <Company>Inselspital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Carolin</dc:creator>
  <cp:lastModifiedBy>Aujesky, Drahomir</cp:lastModifiedBy>
  <cp:revision>14</cp:revision>
  <dcterms:created xsi:type="dcterms:W3CDTF">2017-06-10T13:36:00Z</dcterms:created>
  <dcterms:modified xsi:type="dcterms:W3CDTF">2017-06-21T05:44:00Z</dcterms:modified>
</cp:coreProperties>
</file>